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E8ED4" w14:textId="16D4DADE" w:rsidR="00890675" w:rsidRPr="00355CD3" w:rsidRDefault="00890675" w:rsidP="009D161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98201400"/>
      <w:r w:rsidRPr="00355CD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</w:t>
      </w:r>
    </w:p>
    <w:p w14:paraId="0FBA21C7" w14:textId="77777777" w:rsidR="00890675" w:rsidRPr="00890675" w:rsidRDefault="00890675" w:rsidP="009D1612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463F217" w14:textId="0D3A46C8" w:rsidR="00C93C17" w:rsidRPr="00890675" w:rsidRDefault="00890675" w:rsidP="00355CD3">
      <w:pPr>
        <w:spacing w:line="276" w:lineRule="auto"/>
        <w:rPr>
          <w:rFonts w:ascii="Times New Roman" w:hAnsi="Times New Roman" w:cs="Times New Roman"/>
          <w:lang w:val="en-US"/>
        </w:rPr>
      </w:pPr>
      <w:r w:rsidRPr="00890675">
        <w:rPr>
          <w:rFonts w:ascii="Times New Roman" w:hAnsi="Times New Roman" w:cs="Times New Roman"/>
          <w:b/>
          <w:bCs/>
          <w:lang w:val="en-US"/>
        </w:rPr>
        <w:t>Article t</w:t>
      </w:r>
      <w:r w:rsidR="00C93C17" w:rsidRPr="00890675">
        <w:rPr>
          <w:rFonts w:ascii="Times New Roman" w:hAnsi="Times New Roman" w:cs="Times New Roman"/>
          <w:b/>
          <w:bCs/>
          <w:lang w:val="en-US"/>
        </w:rPr>
        <w:t>itle</w:t>
      </w:r>
      <w:r w:rsidRPr="00890675">
        <w:rPr>
          <w:rFonts w:ascii="Times New Roman" w:hAnsi="Times New Roman" w:cs="Times New Roman"/>
          <w:lang w:val="en-US"/>
        </w:rPr>
        <w:t>: Phloem wedges in Malpighiaceae: origin, structure, diversification, and systematic relevance</w:t>
      </w:r>
    </w:p>
    <w:p w14:paraId="0AD268CA" w14:textId="5BE07C69" w:rsidR="00890675" w:rsidRDefault="00C93C17" w:rsidP="00355CD3">
      <w:pPr>
        <w:spacing w:line="276" w:lineRule="auto"/>
        <w:rPr>
          <w:rFonts w:ascii="Times New Roman" w:hAnsi="Times New Roman" w:cs="Times New Roman"/>
          <w:lang w:val="en-US"/>
        </w:rPr>
      </w:pPr>
      <w:r w:rsidRPr="00890675">
        <w:rPr>
          <w:rFonts w:ascii="Times New Roman" w:hAnsi="Times New Roman" w:cs="Times New Roman"/>
          <w:b/>
          <w:bCs/>
          <w:lang w:val="en-US"/>
        </w:rPr>
        <w:t>Authors</w:t>
      </w:r>
      <w:r w:rsidR="00890675" w:rsidRPr="00890675">
        <w:rPr>
          <w:rFonts w:ascii="Times New Roman" w:hAnsi="Times New Roman" w:cs="Times New Roman"/>
          <w:b/>
          <w:bCs/>
          <w:lang w:val="en-US"/>
        </w:rPr>
        <w:t>:</w:t>
      </w:r>
      <w:r w:rsidR="00890675" w:rsidRPr="00890675">
        <w:rPr>
          <w:rFonts w:ascii="Times New Roman" w:hAnsi="Times New Roman" w:cs="Times New Roman"/>
          <w:lang w:val="en-US"/>
        </w:rPr>
        <w:t xml:space="preserve"> Quintanar-Castillo A and Pace MR</w:t>
      </w:r>
      <w:r w:rsidR="0003485F">
        <w:rPr>
          <w:rFonts w:ascii="Times New Roman" w:hAnsi="Times New Roman" w:cs="Times New Roman"/>
          <w:lang w:val="en-US"/>
        </w:rPr>
        <w:t>, 2022</w:t>
      </w:r>
      <w:bookmarkEnd w:id="0"/>
    </w:p>
    <w:p w14:paraId="24AA6EDA" w14:textId="77777777" w:rsidR="008F2D5B" w:rsidRDefault="008F2D5B" w:rsidP="00355CD3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5F0CB0A" w14:textId="29DD87E6" w:rsidR="008F2D5B" w:rsidRPr="008F2D5B" w:rsidRDefault="008F2D5B" w:rsidP="009D1612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8F2D5B">
        <w:rPr>
          <w:rFonts w:ascii="Times New Roman" w:hAnsi="Times New Roman" w:cs="Times New Roman"/>
          <w:b/>
          <w:bCs/>
          <w:lang w:val="en-US"/>
        </w:rPr>
        <w:t>Model selection</w:t>
      </w:r>
    </w:p>
    <w:p w14:paraId="64FFB615" w14:textId="65B8DADC" w:rsidR="00F531BF" w:rsidRPr="00890675" w:rsidRDefault="006B7F9C" w:rsidP="009D1612">
      <w:pPr>
        <w:spacing w:line="276" w:lineRule="auto"/>
        <w:rPr>
          <w:rFonts w:ascii="Times New Roman" w:hAnsi="Times New Roman" w:cs="Times New Roman"/>
          <w:lang w:val="en-US"/>
        </w:rPr>
      </w:pPr>
      <w:r w:rsidRPr="00890675">
        <w:rPr>
          <w:rFonts w:ascii="Times New Roman" w:hAnsi="Times New Roman" w:cs="Times New Roman"/>
          <w:b/>
          <w:bCs/>
          <w:lang w:val="en-US"/>
        </w:rPr>
        <w:t>Table S</w:t>
      </w:r>
      <w:r w:rsidR="008F2D5B">
        <w:rPr>
          <w:rFonts w:ascii="Times New Roman" w:hAnsi="Times New Roman" w:cs="Times New Roman"/>
          <w:b/>
          <w:bCs/>
          <w:lang w:val="en-US"/>
        </w:rPr>
        <w:t>4</w:t>
      </w:r>
      <w:r w:rsidR="00833A8A" w:rsidRPr="00890675">
        <w:rPr>
          <w:rFonts w:ascii="Times New Roman" w:hAnsi="Times New Roman" w:cs="Times New Roman"/>
          <w:b/>
          <w:bCs/>
          <w:lang w:val="en-US"/>
        </w:rPr>
        <w:t>.1</w:t>
      </w:r>
      <w:r w:rsidRPr="00890675">
        <w:rPr>
          <w:rFonts w:ascii="Times New Roman" w:hAnsi="Times New Roman" w:cs="Times New Roman"/>
          <w:b/>
          <w:bCs/>
          <w:lang w:val="en-US"/>
        </w:rPr>
        <w:t>.</w:t>
      </w:r>
      <w:r w:rsidRPr="00890675">
        <w:rPr>
          <w:rFonts w:ascii="Times New Roman" w:hAnsi="Times New Roman" w:cs="Times New Roman"/>
          <w:lang w:val="en-US"/>
        </w:rPr>
        <w:t xml:space="preserve"> </w:t>
      </w:r>
      <w:r w:rsidR="00A23A44" w:rsidRPr="00890675">
        <w:rPr>
          <w:rFonts w:ascii="Times New Roman" w:hAnsi="Times New Roman" w:cs="Times New Roman"/>
          <w:lang w:val="en-US"/>
        </w:rPr>
        <w:t xml:space="preserve">Comparison between fit models that can explain the history and current distribution of the </w:t>
      </w:r>
      <w:r w:rsidR="009B214E" w:rsidRPr="00890675">
        <w:rPr>
          <w:rFonts w:ascii="Times New Roman" w:hAnsi="Times New Roman" w:cs="Times New Roman"/>
          <w:lang w:val="en-US"/>
        </w:rPr>
        <w:t xml:space="preserve">assessed characters (habit and phloem wedges presence). </w:t>
      </w:r>
      <w:r w:rsidR="00833A8A" w:rsidRPr="00890675">
        <w:rPr>
          <w:rFonts w:ascii="Times New Roman" w:hAnsi="Times New Roman" w:cs="Times New Roman"/>
          <w:lang w:val="en-US"/>
        </w:rPr>
        <w:t xml:space="preserve">Hypothesis test comparing the </w:t>
      </w:r>
      <w:r w:rsidR="00DD5053" w:rsidRPr="00890675">
        <w:rPr>
          <w:rFonts w:ascii="Times New Roman" w:hAnsi="Times New Roman" w:cs="Times New Roman"/>
          <w:lang w:val="en-US"/>
        </w:rPr>
        <w:t>log-</w:t>
      </w:r>
      <w:r w:rsidR="00833A8A" w:rsidRPr="00890675">
        <w:rPr>
          <w:rFonts w:ascii="Times New Roman" w:hAnsi="Times New Roman" w:cs="Times New Roman"/>
          <w:lang w:val="en-US"/>
        </w:rPr>
        <w:t>likelihood and Akaike score (AIC) between equal rates (ER),</w:t>
      </w:r>
      <w:r w:rsidR="00A23A44" w:rsidRPr="00890675">
        <w:rPr>
          <w:rFonts w:ascii="Times New Roman" w:hAnsi="Times New Roman" w:cs="Times New Roman"/>
          <w:lang w:val="en-US"/>
        </w:rPr>
        <w:t xml:space="preserve"> and</w:t>
      </w:r>
      <w:r w:rsidR="00833A8A" w:rsidRPr="00890675">
        <w:rPr>
          <w:rFonts w:ascii="Times New Roman" w:hAnsi="Times New Roman" w:cs="Times New Roman"/>
          <w:lang w:val="en-US"/>
        </w:rPr>
        <w:t xml:space="preserve"> all rates different (ARD) transition models</w:t>
      </w:r>
      <w:r w:rsidR="009B214E" w:rsidRPr="00890675">
        <w:rPr>
          <w:rFonts w:ascii="Times New Roman" w:hAnsi="Times New Roman" w:cs="Times New Roman"/>
          <w:lang w:val="en-US"/>
        </w:rPr>
        <w:t xml:space="preserve"> before stochastic character mapping</w:t>
      </w:r>
      <w:r w:rsidR="00833A8A" w:rsidRPr="00890675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45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420"/>
        <w:gridCol w:w="991"/>
        <w:gridCol w:w="1986"/>
        <w:gridCol w:w="991"/>
        <w:gridCol w:w="993"/>
      </w:tblGrid>
      <w:tr w:rsidR="00601B0A" w:rsidRPr="00890675" w14:paraId="35C61B60" w14:textId="77777777" w:rsidTr="004B1D6C">
        <w:trPr>
          <w:trHeight w:val="680"/>
        </w:trPr>
        <w:tc>
          <w:tcPr>
            <w:tcW w:w="131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C2AC386" w14:textId="17965319" w:rsidR="00E32C46" w:rsidRPr="00890675" w:rsidRDefault="00E32C46" w:rsidP="00463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it</w:t>
            </w:r>
          </w:p>
        </w:tc>
        <w:tc>
          <w:tcPr>
            <w:tcW w:w="82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345A8BF" w14:textId="0A961EDD" w:rsidR="00E32C46" w:rsidRPr="00890675" w:rsidRDefault="00E32C46" w:rsidP="00463B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Log-likelihoods</w:t>
            </w:r>
          </w:p>
        </w:tc>
        <w:tc>
          <w:tcPr>
            <w:tcW w:w="57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F85C7DC" w14:textId="4AE5C274" w:rsidR="00E32C46" w:rsidRPr="00890675" w:rsidRDefault="00E32C46" w:rsidP="00463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1148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A5107EE" w14:textId="0024D2E8" w:rsidR="00E32C46" w:rsidRPr="00890675" w:rsidRDefault="00E32C46" w:rsidP="00463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06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-value: ARD vs ER substitution models</w:t>
            </w:r>
          </w:p>
        </w:tc>
        <w:tc>
          <w:tcPr>
            <w:tcW w:w="57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63284A9" w14:textId="6587C05F" w:rsidR="00E32C46" w:rsidRPr="00890675" w:rsidRDefault="00E32C46" w:rsidP="00463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st Fit Model</w:t>
            </w:r>
          </w:p>
        </w:tc>
        <w:tc>
          <w:tcPr>
            <w:tcW w:w="574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1AA1A77" w14:textId="75A1E78A" w:rsidR="00E32C46" w:rsidRPr="00890675" w:rsidRDefault="00E32C46" w:rsidP="00463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states</w:t>
            </w:r>
          </w:p>
        </w:tc>
      </w:tr>
      <w:tr w:rsidR="00463BEC" w:rsidRPr="00890675" w14:paraId="36F9FCD2" w14:textId="77777777" w:rsidTr="00890675">
        <w:trPr>
          <w:trHeight w:val="340"/>
        </w:trPr>
        <w:tc>
          <w:tcPr>
            <w:tcW w:w="1311" w:type="pct"/>
            <w:tcBorders>
              <w:top w:val="single" w:sz="12" w:space="0" w:color="auto"/>
            </w:tcBorders>
            <w:vAlign w:val="center"/>
          </w:tcPr>
          <w:p w14:paraId="53A991D8" w14:textId="2B02BD59" w:rsidR="00463BEC" w:rsidRPr="00890675" w:rsidRDefault="00463BEC" w:rsidP="008906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bit</w:t>
            </w:r>
          </w:p>
        </w:tc>
        <w:tc>
          <w:tcPr>
            <w:tcW w:w="821" w:type="pct"/>
            <w:tcBorders>
              <w:top w:val="single" w:sz="12" w:space="0" w:color="auto"/>
            </w:tcBorders>
            <w:vAlign w:val="center"/>
          </w:tcPr>
          <w:p w14:paraId="2B4CEFE0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419B2723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8" w:type="pct"/>
            <w:vMerge w:val="restart"/>
            <w:tcBorders>
              <w:top w:val="single" w:sz="12" w:space="0" w:color="auto"/>
            </w:tcBorders>
            <w:vAlign w:val="center"/>
          </w:tcPr>
          <w:p w14:paraId="78393D7B" w14:textId="021DF78B" w:rsidR="00463BEC" w:rsidRPr="00890675" w:rsidRDefault="00463BEC" w:rsidP="00463B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14</w:t>
            </w:r>
          </w:p>
        </w:tc>
        <w:tc>
          <w:tcPr>
            <w:tcW w:w="573" w:type="pct"/>
            <w:vMerge w:val="restart"/>
            <w:tcBorders>
              <w:top w:val="single" w:sz="12" w:space="0" w:color="auto"/>
            </w:tcBorders>
            <w:vAlign w:val="center"/>
          </w:tcPr>
          <w:p w14:paraId="46F89ABC" w14:textId="5AC5B8A6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D</w:t>
            </w:r>
          </w:p>
        </w:tc>
        <w:tc>
          <w:tcPr>
            <w:tcW w:w="574" w:type="pct"/>
            <w:vMerge w:val="restart"/>
            <w:tcBorders>
              <w:top w:val="single" w:sz="12" w:space="0" w:color="auto"/>
            </w:tcBorders>
            <w:vAlign w:val="center"/>
          </w:tcPr>
          <w:p w14:paraId="4A54EC4C" w14:textId="4E595175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63BEC" w:rsidRPr="00890675" w14:paraId="33F1EDC8" w14:textId="77777777" w:rsidTr="00890675">
        <w:trPr>
          <w:trHeight w:val="340"/>
        </w:trPr>
        <w:tc>
          <w:tcPr>
            <w:tcW w:w="1311" w:type="pct"/>
            <w:vAlign w:val="center"/>
          </w:tcPr>
          <w:p w14:paraId="27B5BCD1" w14:textId="14BE9F3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</w:p>
        </w:tc>
        <w:tc>
          <w:tcPr>
            <w:tcW w:w="821" w:type="pct"/>
            <w:vAlign w:val="center"/>
          </w:tcPr>
          <w:p w14:paraId="47540590" w14:textId="4F9BD135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.7739</w:t>
            </w:r>
          </w:p>
        </w:tc>
        <w:tc>
          <w:tcPr>
            <w:tcW w:w="573" w:type="pct"/>
            <w:vAlign w:val="center"/>
          </w:tcPr>
          <w:p w14:paraId="1E555E52" w14:textId="2D2F3DBF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5479</w:t>
            </w:r>
          </w:p>
        </w:tc>
        <w:tc>
          <w:tcPr>
            <w:tcW w:w="1148" w:type="pct"/>
            <w:vMerge/>
            <w:vAlign w:val="center"/>
          </w:tcPr>
          <w:p w14:paraId="4C10218B" w14:textId="33092D5C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vAlign w:val="center"/>
          </w:tcPr>
          <w:p w14:paraId="2B7A2189" w14:textId="337CEE10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vMerge/>
            <w:vAlign w:val="center"/>
          </w:tcPr>
          <w:p w14:paraId="21E39C5A" w14:textId="22CA84E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3BEC" w:rsidRPr="00890675" w14:paraId="3ECDF878" w14:textId="77777777" w:rsidTr="00890675">
        <w:trPr>
          <w:trHeight w:val="340"/>
        </w:trPr>
        <w:tc>
          <w:tcPr>
            <w:tcW w:w="1311" w:type="pct"/>
            <w:vAlign w:val="center"/>
          </w:tcPr>
          <w:p w14:paraId="21A7DED5" w14:textId="553BB5DE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D</w:t>
            </w:r>
          </w:p>
        </w:tc>
        <w:tc>
          <w:tcPr>
            <w:tcW w:w="821" w:type="pct"/>
            <w:vAlign w:val="center"/>
          </w:tcPr>
          <w:p w14:paraId="17990C96" w14:textId="7013CD46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.4841</w:t>
            </w:r>
          </w:p>
        </w:tc>
        <w:tc>
          <w:tcPr>
            <w:tcW w:w="573" w:type="pct"/>
            <w:vAlign w:val="center"/>
          </w:tcPr>
          <w:p w14:paraId="6584A3D1" w14:textId="1FF1DA81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9683</w:t>
            </w:r>
          </w:p>
        </w:tc>
        <w:tc>
          <w:tcPr>
            <w:tcW w:w="1148" w:type="pct"/>
            <w:vMerge/>
            <w:vAlign w:val="center"/>
          </w:tcPr>
          <w:p w14:paraId="2C8D7426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vAlign w:val="center"/>
          </w:tcPr>
          <w:p w14:paraId="49ADACDF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vMerge/>
            <w:vAlign w:val="center"/>
          </w:tcPr>
          <w:p w14:paraId="26CDC366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3BEC" w:rsidRPr="00890675" w14:paraId="1572A01D" w14:textId="77777777" w:rsidTr="00890675">
        <w:trPr>
          <w:trHeight w:val="340"/>
        </w:trPr>
        <w:tc>
          <w:tcPr>
            <w:tcW w:w="1311" w:type="pct"/>
            <w:vAlign w:val="center"/>
          </w:tcPr>
          <w:p w14:paraId="19B15C51" w14:textId="3AB7674F" w:rsidR="00463BEC" w:rsidRPr="00890675" w:rsidRDefault="00463BEC" w:rsidP="008906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loem wedges in stem</w:t>
            </w:r>
          </w:p>
        </w:tc>
        <w:tc>
          <w:tcPr>
            <w:tcW w:w="821" w:type="pct"/>
            <w:vAlign w:val="center"/>
          </w:tcPr>
          <w:p w14:paraId="442F4380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643D688E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8" w:type="pct"/>
            <w:vMerge w:val="restart"/>
            <w:vAlign w:val="center"/>
          </w:tcPr>
          <w:p w14:paraId="22E0EE5F" w14:textId="33CFA194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44</w:t>
            </w:r>
          </w:p>
        </w:tc>
        <w:tc>
          <w:tcPr>
            <w:tcW w:w="573" w:type="pct"/>
            <w:vMerge w:val="restart"/>
            <w:vAlign w:val="center"/>
          </w:tcPr>
          <w:p w14:paraId="2A2583BC" w14:textId="34462665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D</w:t>
            </w:r>
          </w:p>
        </w:tc>
        <w:tc>
          <w:tcPr>
            <w:tcW w:w="574" w:type="pct"/>
            <w:vMerge w:val="restart"/>
            <w:vAlign w:val="center"/>
          </w:tcPr>
          <w:p w14:paraId="7C3B993C" w14:textId="40C703EB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63BEC" w:rsidRPr="00890675" w14:paraId="59BC84C0" w14:textId="77777777" w:rsidTr="00890675">
        <w:trPr>
          <w:trHeight w:val="340"/>
        </w:trPr>
        <w:tc>
          <w:tcPr>
            <w:tcW w:w="1311" w:type="pct"/>
            <w:vAlign w:val="center"/>
          </w:tcPr>
          <w:p w14:paraId="1956598B" w14:textId="7CBB2E12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</w:p>
        </w:tc>
        <w:tc>
          <w:tcPr>
            <w:tcW w:w="821" w:type="pct"/>
            <w:vAlign w:val="center"/>
          </w:tcPr>
          <w:p w14:paraId="558BF89C" w14:textId="7F59B5D5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.3141</w:t>
            </w:r>
          </w:p>
        </w:tc>
        <w:tc>
          <w:tcPr>
            <w:tcW w:w="573" w:type="pct"/>
            <w:vAlign w:val="center"/>
          </w:tcPr>
          <w:p w14:paraId="09BE1BBB" w14:textId="2370CC7A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6282</w:t>
            </w:r>
          </w:p>
        </w:tc>
        <w:tc>
          <w:tcPr>
            <w:tcW w:w="1148" w:type="pct"/>
            <w:vMerge/>
            <w:vAlign w:val="center"/>
          </w:tcPr>
          <w:p w14:paraId="5D3A881C" w14:textId="1DC54408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vAlign w:val="center"/>
          </w:tcPr>
          <w:p w14:paraId="5308C517" w14:textId="6808CA4F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vMerge/>
            <w:vAlign w:val="center"/>
          </w:tcPr>
          <w:p w14:paraId="29847656" w14:textId="4A267799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3BEC" w:rsidRPr="00890675" w14:paraId="06F1A755" w14:textId="77777777" w:rsidTr="004B1D6C">
        <w:trPr>
          <w:trHeight w:val="340"/>
        </w:trPr>
        <w:tc>
          <w:tcPr>
            <w:tcW w:w="1311" w:type="pct"/>
            <w:tcBorders>
              <w:bottom w:val="single" w:sz="6" w:space="0" w:color="auto"/>
            </w:tcBorders>
            <w:vAlign w:val="center"/>
          </w:tcPr>
          <w:p w14:paraId="09C6A5F6" w14:textId="6831E97C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D</w:t>
            </w:r>
          </w:p>
        </w:tc>
        <w:tc>
          <w:tcPr>
            <w:tcW w:w="821" w:type="pct"/>
            <w:tcBorders>
              <w:bottom w:val="single" w:sz="6" w:space="0" w:color="auto"/>
            </w:tcBorders>
            <w:vAlign w:val="center"/>
          </w:tcPr>
          <w:p w14:paraId="24D97A5A" w14:textId="71135BD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6.6032</w:t>
            </w:r>
          </w:p>
        </w:tc>
        <w:tc>
          <w:tcPr>
            <w:tcW w:w="573" w:type="pct"/>
            <w:tcBorders>
              <w:bottom w:val="single" w:sz="6" w:space="0" w:color="auto"/>
            </w:tcBorders>
            <w:vAlign w:val="center"/>
          </w:tcPr>
          <w:p w14:paraId="46379A13" w14:textId="09785822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2065</w:t>
            </w:r>
          </w:p>
        </w:tc>
        <w:tc>
          <w:tcPr>
            <w:tcW w:w="1148" w:type="pct"/>
            <w:vMerge/>
            <w:tcBorders>
              <w:bottom w:val="single" w:sz="6" w:space="0" w:color="auto"/>
            </w:tcBorders>
            <w:vAlign w:val="center"/>
          </w:tcPr>
          <w:p w14:paraId="5E1E9A66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vMerge/>
            <w:tcBorders>
              <w:bottom w:val="single" w:sz="6" w:space="0" w:color="auto"/>
            </w:tcBorders>
            <w:vAlign w:val="center"/>
          </w:tcPr>
          <w:p w14:paraId="5716308B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vMerge/>
            <w:tcBorders>
              <w:bottom w:val="single" w:sz="6" w:space="0" w:color="auto"/>
            </w:tcBorders>
            <w:vAlign w:val="center"/>
          </w:tcPr>
          <w:p w14:paraId="09511725" w14:textId="77777777" w:rsidR="00463BEC" w:rsidRPr="00890675" w:rsidRDefault="00463BEC" w:rsidP="00463B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E4EE386" w14:textId="56596E59" w:rsidR="00463BEC" w:rsidRPr="00890675" w:rsidRDefault="00463BEC" w:rsidP="0022130C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p w14:paraId="233F294C" w14:textId="1456CEAB" w:rsidR="00BA2968" w:rsidRPr="00890675" w:rsidRDefault="0022130C" w:rsidP="00DD5053">
      <w:pPr>
        <w:spacing w:line="240" w:lineRule="auto"/>
        <w:rPr>
          <w:rFonts w:ascii="Times New Roman" w:hAnsi="Times New Roman" w:cs="Times New Roman"/>
          <w:noProof/>
          <w:lang w:val="en-US"/>
        </w:rPr>
      </w:pPr>
      <w:r w:rsidRPr="008906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9E39E9" wp14:editId="2077ABF8">
            <wp:extent cx="1476000" cy="2656800"/>
            <wp:effectExtent l="0" t="0" r="0" b="0"/>
            <wp:docPr id="16" name="Imagen 16" descr="Gráfi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6" descr="Gráfico&#10;&#10;Descripción generada automáticamente con confianza baja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6000" cy="26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06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00A7F74" wp14:editId="78AAD5E7">
            <wp:extent cx="1476000" cy="2656800"/>
            <wp:effectExtent l="0" t="0" r="0" b="0"/>
            <wp:docPr id="14" name="Imagen 14" descr="Imagen que contiene For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Imagen que contiene Forma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6000" cy="26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06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107F264" wp14:editId="706317D9">
            <wp:extent cx="1476000" cy="2656800"/>
            <wp:effectExtent l="0" t="0" r="0" b="0"/>
            <wp:docPr id="17" name="Imagen 17" descr="Gráfi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n 17" descr="Gráfico&#10;&#10;Descripción generada automáticamente con confianza baja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6000" cy="26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06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6521EBA" wp14:editId="6EB7A445">
            <wp:extent cx="1476000" cy="2656800"/>
            <wp:effectExtent l="0" t="0" r="0" b="0"/>
            <wp:docPr id="15" name="Imagen 15" descr="Imagen que contiene For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5" descr="Imagen que contiene Forma&#10;&#10;Descripción generada automá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6000" cy="26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B6D85" w14:textId="4E11C19A" w:rsidR="00BA2968" w:rsidRDefault="00BA2968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A3D1BA5" w14:textId="77777777" w:rsidR="00355CD3" w:rsidRPr="00890675" w:rsidRDefault="00355CD3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FC59BF0" w14:textId="7AB56106" w:rsidR="00BA2968" w:rsidRPr="00890675" w:rsidRDefault="00BA2968" w:rsidP="00DD5053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890675">
        <w:rPr>
          <w:rFonts w:ascii="Times New Roman" w:hAnsi="Times New Roman" w:cs="Times New Roman"/>
          <w:b/>
          <w:bCs/>
          <w:lang w:val="en-US"/>
        </w:rPr>
        <w:lastRenderedPageBreak/>
        <w:t>Stochastic mapping with 100 simulations</w:t>
      </w:r>
    </w:p>
    <w:p w14:paraId="5A00DC48" w14:textId="39D092D3" w:rsidR="00F531BF" w:rsidRPr="00890675" w:rsidRDefault="00F531BF" w:rsidP="00DD5053">
      <w:pPr>
        <w:spacing w:line="240" w:lineRule="auto"/>
        <w:rPr>
          <w:rFonts w:ascii="Times New Roman" w:hAnsi="Times New Roman" w:cs="Times New Roman"/>
          <w:lang w:val="en-US"/>
        </w:rPr>
      </w:pPr>
      <w:r w:rsidRPr="00890675">
        <w:rPr>
          <w:rFonts w:ascii="Times New Roman" w:hAnsi="Times New Roman" w:cs="Times New Roman"/>
          <w:b/>
          <w:bCs/>
          <w:lang w:val="en-US"/>
        </w:rPr>
        <w:t>Table S</w:t>
      </w:r>
      <w:r w:rsidR="008F2D5B">
        <w:rPr>
          <w:rFonts w:ascii="Times New Roman" w:hAnsi="Times New Roman" w:cs="Times New Roman"/>
          <w:b/>
          <w:bCs/>
          <w:lang w:val="en-US"/>
        </w:rPr>
        <w:t>4</w:t>
      </w:r>
      <w:r w:rsidR="00686807" w:rsidRPr="00890675">
        <w:rPr>
          <w:rFonts w:ascii="Times New Roman" w:hAnsi="Times New Roman" w:cs="Times New Roman"/>
          <w:b/>
          <w:bCs/>
          <w:lang w:val="en-US"/>
        </w:rPr>
        <w:t>.2</w:t>
      </w:r>
      <w:r w:rsidRPr="00890675">
        <w:rPr>
          <w:rFonts w:ascii="Times New Roman" w:hAnsi="Times New Roman" w:cs="Times New Roman"/>
          <w:lang w:val="en-US"/>
        </w:rPr>
        <w:t xml:space="preserve"> - Changes </w:t>
      </w:r>
      <w:r w:rsidR="008F2D5B">
        <w:rPr>
          <w:rFonts w:ascii="Times New Roman" w:hAnsi="Times New Roman" w:cs="Times New Roman"/>
          <w:lang w:val="en-US"/>
        </w:rPr>
        <w:t xml:space="preserve">between each character state along </w:t>
      </w:r>
      <w:r w:rsidR="00E55C15">
        <w:rPr>
          <w:rFonts w:ascii="Times New Roman" w:hAnsi="Times New Roman" w:cs="Times New Roman"/>
          <w:lang w:val="en-US"/>
        </w:rPr>
        <w:t xml:space="preserve">the </w:t>
      </w:r>
      <w:r w:rsidR="003D0381">
        <w:rPr>
          <w:rFonts w:ascii="Times New Roman" w:hAnsi="Times New Roman" w:cs="Times New Roman"/>
          <w:lang w:val="en-US"/>
        </w:rPr>
        <w:t>Malpighiaceae</w:t>
      </w:r>
      <w:r w:rsidR="00353727">
        <w:rPr>
          <w:rFonts w:ascii="Times New Roman" w:hAnsi="Times New Roman" w:cs="Times New Roman"/>
          <w:lang w:val="en-US"/>
        </w:rPr>
        <w:t xml:space="preserve"> </w:t>
      </w:r>
      <w:r w:rsidR="008F2D5B">
        <w:rPr>
          <w:rFonts w:ascii="Times New Roman" w:hAnsi="Times New Roman" w:cs="Times New Roman"/>
          <w:lang w:val="en-US"/>
        </w:rPr>
        <w:t>phylogeny</w:t>
      </w:r>
      <w:r w:rsidR="00E55C15">
        <w:rPr>
          <w:rFonts w:ascii="Times New Roman" w:hAnsi="Times New Roman" w:cs="Times New Roman"/>
          <w:lang w:val="en-US"/>
        </w:rPr>
        <w:t xml:space="preserve"> obtained from stochastic character mapping</w:t>
      </w:r>
      <w:r w:rsidR="00353727">
        <w:rPr>
          <w:rFonts w:ascii="Times New Roman" w:hAnsi="Times New Roman" w:cs="Times New Roman"/>
          <w:lang w:val="en-US"/>
        </w:rPr>
        <w:t xml:space="preserve"> with 100 iterations and performed on MCC tree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835"/>
      </w:tblGrid>
      <w:tr w:rsidR="00DD5053" w:rsidRPr="00355CD3" w14:paraId="389A358F" w14:textId="77777777" w:rsidTr="004B1D6C">
        <w:tc>
          <w:tcPr>
            <w:tcW w:w="4820" w:type="dxa"/>
            <w:tcBorders>
              <w:top w:val="single" w:sz="6" w:space="0" w:color="auto"/>
              <w:bottom w:val="single" w:sz="12" w:space="0" w:color="auto"/>
            </w:tcBorders>
          </w:tcPr>
          <w:p w14:paraId="61178E7D" w14:textId="040B93A2" w:rsidR="00A772A4" w:rsidRPr="00890675" w:rsidRDefault="00A772A4" w:rsidP="004B1D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hanges between </w:t>
            </w:r>
            <w:r w:rsidR="008F2D5B">
              <w:rPr>
                <w:rFonts w:ascii="Times New Roman" w:hAnsi="Times New Roman" w:cs="Times New Roman"/>
                <w:b/>
                <w:bCs/>
                <w:lang w:val="en-US"/>
              </w:rPr>
              <w:t>character</w:t>
            </w:r>
            <w:r w:rsidRPr="0089067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tates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</w:tcPr>
          <w:p w14:paraId="5FC235E3" w14:textId="48EDE2F5" w:rsidR="00A772A4" w:rsidRPr="00890675" w:rsidRDefault="00A772A4" w:rsidP="004B1D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lang w:val="en-US"/>
              </w:rPr>
              <w:t>Number of changes in MCC with 100 iterations</w:t>
            </w:r>
          </w:p>
        </w:tc>
      </w:tr>
      <w:tr w:rsidR="008F2D5B" w:rsidRPr="00890675" w14:paraId="709E4EAA" w14:textId="77777777" w:rsidTr="004B1D6C">
        <w:tc>
          <w:tcPr>
            <w:tcW w:w="4820" w:type="dxa"/>
            <w:tcBorders>
              <w:top w:val="single" w:sz="12" w:space="0" w:color="auto"/>
              <w:bottom w:val="nil"/>
            </w:tcBorders>
          </w:tcPr>
          <w:p w14:paraId="42E88C99" w14:textId="4206A18D" w:rsidR="008F2D5B" w:rsidRPr="00890675" w:rsidRDefault="008F2D5B" w:rsidP="00DD50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abit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6E66963B" w14:textId="77777777" w:rsidR="008F2D5B" w:rsidRPr="00890675" w:rsidRDefault="008F2D5B" w:rsidP="00DD50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D5053" w:rsidRPr="00890675" w14:paraId="2277D459" w14:textId="77777777" w:rsidTr="004B1D6C">
        <w:tc>
          <w:tcPr>
            <w:tcW w:w="4820" w:type="dxa"/>
            <w:tcBorders>
              <w:top w:val="nil"/>
              <w:bottom w:val="nil"/>
            </w:tcBorders>
          </w:tcPr>
          <w:p w14:paraId="0F057E9A" w14:textId="51663914" w:rsidR="00A772A4" w:rsidRPr="00890675" w:rsidRDefault="000347B0" w:rsidP="00DD5053">
            <w:pPr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 xml:space="preserve">Self-supporting </w:t>
            </w:r>
            <w:r w:rsidRPr="00890675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890675">
              <w:rPr>
                <w:rFonts w:ascii="Times New Roman" w:hAnsi="Times New Roman" w:cs="Times New Roman"/>
                <w:lang w:val="en-US"/>
              </w:rPr>
              <w:t xml:space="preserve"> Lianescen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D690A4" w14:textId="5106651E" w:rsidR="00A772A4" w:rsidRPr="00890675" w:rsidRDefault="00C05B7D" w:rsidP="004B1D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>2.88</w:t>
            </w:r>
          </w:p>
        </w:tc>
      </w:tr>
      <w:tr w:rsidR="00DD5053" w:rsidRPr="00890675" w14:paraId="22E864BD" w14:textId="77777777" w:rsidTr="004B1D6C">
        <w:tc>
          <w:tcPr>
            <w:tcW w:w="4820" w:type="dxa"/>
            <w:tcBorders>
              <w:top w:val="nil"/>
              <w:bottom w:val="nil"/>
            </w:tcBorders>
          </w:tcPr>
          <w:p w14:paraId="6A1A1BF8" w14:textId="4D8C4ECB" w:rsidR="00A772A4" w:rsidRPr="00890675" w:rsidRDefault="000347B0" w:rsidP="00DD5053">
            <w:pPr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 xml:space="preserve">Lianescent </w:t>
            </w:r>
            <w:r w:rsidRPr="00890675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890675">
              <w:rPr>
                <w:rFonts w:ascii="Times New Roman" w:hAnsi="Times New Roman" w:cs="Times New Roman"/>
                <w:lang w:val="en-US"/>
              </w:rPr>
              <w:t xml:space="preserve"> Self-supportin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6AFD76F" w14:textId="4513E595" w:rsidR="00A772A4" w:rsidRPr="00890675" w:rsidRDefault="00C05B7D" w:rsidP="004B1D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>17.2</w:t>
            </w:r>
          </w:p>
        </w:tc>
      </w:tr>
      <w:tr w:rsidR="00DD5053" w:rsidRPr="00890675" w14:paraId="1ED026F6" w14:textId="77777777" w:rsidTr="004B1D6C">
        <w:tc>
          <w:tcPr>
            <w:tcW w:w="4820" w:type="dxa"/>
            <w:tcBorders>
              <w:top w:val="nil"/>
              <w:bottom w:val="single" w:sz="2" w:space="0" w:color="auto"/>
            </w:tcBorders>
          </w:tcPr>
          <w:p w14:paraId="486D6EF7" w14:textId="2C0C79DA" w:rsidR="00A772A4" w:rsidRPr="00890675" w:rsidRDefault="000347B0" w:rsidP="00DD5053">
            <w:pPr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835" w:type="dxa"/>
            <w:tcBorders>
              <w:top w:val="nil"/>
              <w:bottom w:val="single" w:sz="2" w:space="0" w:color="auto"/>
            </w:tcBorders>
          </w:tcPr>
          <w:p w14:paraId="2946DE70" w14:textId="3B118D83" w:rsidR="00A772A4" w:rsidRPr="00890675" w:rsidRDefault="00C05B7D" w:rsidP="004B1D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>20.08</w:t>
            </w:r>
          </w:p>
        </w:tc>
      </w:tr>
      <w:tr w:rsidR="008F2D5B" w:rsidRPr="00890675" w14:paraId="59134CDE" w14:textId="77777777" w:rsidTr="004B1D6C">
        <w:tc>
          <w:tcPr>
            <w:tcW w:w="4820" w:type="dxa"/>
            <w:tcBorders>
              <w:top w:val="single" w:sz="2" w:space="0" w:color="auto"/>
            </w:tcBorders>
          </w:tcPr>
          <w:p w14:paraId="13FFC6BE" w14:textId="4D9B16FB" w:rsidR="008F2D5B" w:rsidRPr="008F2D5B" w:rsidRDefault="008F2D5B" w:rsidP="00DD50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D5B">
              <w:rPr>
                <w:rFonts w:ascii="Times New Roman" w:hAnsi="Times New Roman" w:cs="Times New Roman"/>
                <w:b/>
                <w:bCs/>
                <w:lang w:val="en-US"/>
              </w:rPr>
              <w:t>Phloem wedges in stem</w:t>
            </w:r>
          </w:p>
        </w:tc>
        <w:tc>
          <w:tcPr>
            <w:tcW w:w="2835" w:type="dxa"/>
            <w:tcBorders>
              <w:top w:val="single" w:sz="2" w:space="0" w:color="auto"/>
            </w:tcBorders>
          </w:tcPr>
          <w:p w14:paraId="56781D92" w14:textId="77777777" w:rsidR="008F2D5B" w:rsidRPr="00890675" w:rsidRDefault="008F2D5B" w:rsidP="004B1D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D5B" w:rsidRPr="00890675" w14:paraId="43CAAF58" w14:textId="77777777" w:rsidTr="004B1D6C">
        <w:tc>
          <w:tcPr>
            <w:tcW w:w="4820" w:type="dxa"/>
          </w:tcPr>
          <w:p w14:paraId="11BE62C1" w14:textId="0F4734CC" w:rsidR="008F2D5B" w:rsidRDefault="008F2D5B" w:rsidP="008F2D5B">
            <w:pPr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 xml:space="preserve">Phloem wedges present </w:t>
            </w:r>
            <w:r w:rsidRPr="00890675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890675">
              <w:rPr>
                <w:rFonts w:ascii="Times New Roman" w:hAnsi="Times New Roman" w:cs="Times New Roman"/>
                <w:lang w:val="en-US"/>
              </w:rPr>
              <w:t xml:space="preserve"> Phloem wedges absent</w:t>
            </w:r>
          </w:p>
        </w:tc>
        <w:tc>
          <w:tcPr>
            <w:tcW w:w="2835" w:type="dxa"/>
          </w:tcPr>
          <w:p w14:paraId="4FDF479A" w14:textId="6E503A12" w:rsidR="008F2D5B" w:rsidRPr="00890675" w:rsidRDefault="008F2D5B" w:rsidP="004B1D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>26.6</w:t>
            </w:r>
          </w:p>
        </w:tc>
      </w:tr>
      <w:tr w:rsidR="008F2D5B" w:rsidRPr="00890675" w14:paraId="65AD9D11" w14:textId="77777777" w:rsidTr="004B1D6C">
        <w:tc>
          <w:tcPr>
            <w:tcW w:w="4820" w:type="dxa"/>
          </w:tcPr>
          <w:p w14:paraId="22A89C85" w14:textId="39C139FF" w:rsidR="008F2D5B" w:rsidRDefault="008F2D5B" w:rsidP="008F2D5B">
            <w:pPr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 xml:space="preserve">Phloem wedges absent </w:t>
            </w:r>
            <w:r w:rsidRPr="00890675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890675">
              <w:rPr>
                <w:rFonts w:ascii="Times New Roman" w:hAnsi="Times New Roman" w:cs="Times New Roman"/>
                <w:lang w:val="en-US"/>
              </w:rPr>
              <w:t xml:space="preserve"> Phloem wedges present</w:t>
            </w:r>
          </w:p>
        </w:tc>
        <w:tc>
          <w:tcPr>
            <w:tcW w:w="2835" w:type="dxa"/>
          </w:tcPr>
          <w:p w14:paraId="39895C7B" w14:textId="16D0C93D" w:rsidR="008F2D5B" w:rsidRPr="00890675" w:rsidRDefault="008F2D5B" w:rsidP="004B1D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>22.18</w:t>
            </w:r>
          </w:p>
        </w:tc>
      </w:tr>
      <w:tr w:rsidR="008F2D5B" w:rsidRPr="00890675" w14:paraId="7928D961" w14:textId="77777777" w:rsidTr="004B1D6C">
        <w:tc>
          <w:tcPr>
            <w:tcW w:w="4820" w:type="dxa"/>
            <w:tcBorders>
              <w:bottom w:val="single" w:sz="6" w:space="0" w:color="auto"/>
            </w:tcBorders>
          </w:tcPr>
          <w:p w14:paraId="005AD7F1" w14:textId="0310B470" w:rsidR="008F2D5B" w:rsidRPr="00890675" w:rsidRDefault="008F2D5B" w:rsidP="008F2D5B">
            <w:pPr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>Tota</w:t>
            </w:r>
            <w:r w:rsidR="002837E0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14:paraId="381AD9F8" w14:textId="62C4F702" w:rsidR="008F2D5B" w:rsidRPr="00890675" w:rsidRDefault="008F2D5B" w:rsidP="004B1D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0675">
              <w:rPr>
                <w:rFonts w:ascii="Times New Roman" w:hAnsi="Times New Roman" w:cs="Times New Roman"/>
                <w:lang w:val="en-US"/>
              </w:rPr>
              <w:t>48.78</w:t>
            </w:r>
          </w:p>
        </w:tc>
      </w:tr>
    </w:tbl>
    <w:p w14:paraId="5C4388A9" w14:textId="7F14DBE3" w:rsidR="00A772A4" w:rsidRDefault="00A772A4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E449983" w14:textId="77777777" w:rsidR="00242C9A" w:rsidRPr="00890675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1117A46" w14:textId="7FB371CD" w:rsidR="00BA2968" w:rsidRPr="00890675" w:rsidRDefault="00BA2968" w:rsidP="00DD5053">
      <w:pPr>
        <w:spacing w:line="240" w:lineRule="auto"/>
        <w:rPr>
          <w:rFonts w:ascii="Times New Roman" w:hAnsi="Times New Roman" w:cs="Times New Roman"/>
          <w:lang w:val="en-US"/>
        </w:rPr>
      </w:pPr>
      <w:r w:rsidRPr="008906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221BD6F" wp14:editId="661E57CC">
            <wp:extent cx="5612130" cy="4506595"/>
            <wp:effectExtent l="0" t="0" r="7620" b="8255"/>
            <wp:docPr id="2" name="Imagen 2" descr="Patrón de fond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Patrón de fondo&#10;&#10;Descripción generada automáticamente con confianza media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50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93559" w14:textId="77777777" w:rsidR="00BA2968" w:rsidRPr="00890675" w:rsidRDefault="00BA2968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558D4DA" w14:textId="6D69F5F5" w:rsidR="008450E2" w:rsidRPr="00890675" w:rsidRDefault="00BA2968" w:rsidP="00DD5053">
      <w:pPr>
        <w:spacing w:line="240" w:lineRule="auto"/>
        <w:rPr>
          <w:rFonts w:ascii="Times New Roman" w:hAnsi="Times New Roman" w:cs="Times New Roman"/>
          <w:lang w:val="en-US"/>
        </w:rPr>
      </w:pPr>
      <w:r w:rsidRPr="00890675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50DB0B7" wp14:editId="03A948E3">
            <wp:extent cx="5612130" cy="4506595"/>
            <wp:effectExtent l="0" t="0" r="7620" b="8255"/>
            <wp:docPr id="3" name="Imagen 3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Texto&#10;&#10;Descripción generada automá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50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18A81" w14:textId="17B2FC00" w:rsidR="00F93722" w:rsidRDefault="00F93722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87A392E" w14:textId="13F087DC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D98B6DA" w14:textId="36AB77F4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B258C4D" w14:textId="1A845CD0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2E94E55" w14:textId="2B6F0A9E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DF70CEA" w14:textId="69B74BB7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7E09C19" w14:textId="3ED14525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D568304" w14:textId="7AED23D7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684E4D1" w14:textId="634B0D8D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153BC27" w14:textId="14660D85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A2169A1" w14:textId="5EDE15CF" w:rsidR="00242C9A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8F79B9E" w14:textId="77777777" w:rsidR="00242C9A" w:rsidRPr="00890675" w:rsidRDefault="00242C9A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01BF7ED" w14:textId="16F696B2" w:rsidR="00F03865" w:rsidRDefault="00F03865" w:rsidP="00DD5053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890675">
        <w:rPr>
          <w:rFonts w:ascii="Times New Roman" w:hAnsi="Times New Roman" w:cs="Times New Roman"/>
          <w:b/>
          <w:bCs/>
          <w:lang w:val="en-US"/>
        </w:rPr>
        <w:lastRenderedPageBreak/>
        <w:t>Pagel’s 1994 Test of Correlated Evolution Results</w:t>
      </w:r>
    </w:p>
    <w:p w14:paraId="4BB8FFE0" w14:textId="7A7888D0" w:rsidR="00242C9A" w:rsidRPr="00927EF6" w:rsidRDefault="00927EF6" w:rsidP="00DD5053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3D0381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.3. </w:t>
      </w:r>
      <w:r w:rsidRPr="00927EF6">
        <w:rPr>
          <w:rFonts w:ascii="Times New Roman" w:hAnsi="Times New Roman" w:cs="Times New Roman"/>
          <w:lang w:val="en-US"/>
        </w:rPr>
        <w:t xml:space="preserve">Results of </w:t>
      </w:r>
      <w:r>
        <w:rPr>
          <w:rFonts w:ascii="Times New Roman" w:hAnsi="Times New Roman" w:cs="Times New Roman"/>
          <w:lang w:val="en-US"/>
        </w:rPr>
        <w:t>Pagel</w:t>
      </w:r>
      <w:r w:rsidR="003D0381">
        <w:rPr>
          <w:rFonts w:ascii="Times New Roman" w:hAnsi="Times New Roman" w:cs="Times New Roman"/>
          <w:lang w:val="en-US"/>
        </w:rPr>
        <w:t>’94</w:t>
      </w:r>
      <w:r>
        <w:rPr>
          <w:rFonts w:ascii="Times New Roman" w:hAnsi="Times New Roman" w:cs="Times New Roman"/>
          <w:lang w:val="en-US"/>
        </w:rPr>
        <w:t xml:space="preserve"> </w:t>
      </w:r>
      <w:r w:rsidRPr="00927EF6">
        <w:rPr>
          <w:rFonts w:ascii="Times New Roman" w:hAnsi="Times New Roman" w:cs="Times New Roman"/>
          <w:lang w:val="en-US"/>
        </w:rPr>
        <w:t>correlation test</w:t>
      </w:r>
      <w:r w:rsidR="0003485F">
        <w:rPr>
          <w:rFonts w:ascii="Times New Roman" w:hAnsi="Times New Roman" w:cs="Times New Roman"/>
          <w:lang w:val="en-US"/>
        </w:rPr>
        <w:t xml:space="preserve"> [1]</w:t>
      </w:r>
      <w:r w:rsidRPr="00927EF6">
        <w:rPr>
          <w:rFonts w:ascii="Times New Roman" w:hAnsi="Times New Roman" w:cs="Times New Roman"/>
          <w:lang w:val="en-US"/>
        </w:rPr>
        <w:t xml:space="preserve"> between habit and </w:t>
      </w:r>
      <w:r>
        <w:rPr>
          <w:rFonts w:ascii="Times New Roman" w:hAnsi="Times New Roman" w:cs="Times New Roman"/>
          <w:lang w:val="en-US"/>
        </w:rPr>
        <w:t>phloem wedges in stem</w:t>
      </w:r>
      <w:r w:rsidR="00242C9A">
        <w:rPr>
          <w:rFonts w:ascii="Times New Roman" w:hAnsi="Times New Roman" w:cs="Times New Roman"/>
          <w:lang w:val="en-US"/>
        </w:rPr>
        <w:t>, using all</w:t>
      </w:r>
      <w:r w:rsidR="00242C9A" w:rsidRPr="00890675">
        <w:rPr>
          <w:rFonts w:ascii="Times New Roman" w:hAnsi="Times New Roman" w:cs="Times New Roman"/>
          <w:lang w:val="en-US"/>
        </w:rPr>
        <w:t xml:space="preserve"> rates different (ARD) transition model</w:t>
      </w:r>
      <w:r w:rsidR="00242C9A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276"/>
        <w:gridCol w:w="1134"/>
        <w:gridCol w:w="992"/>
        <w:gridCol w:w="1134"/>
        <w:gridCol w:w="993"/>
        <w:gridCol w:w="1134"/>
        <w:gridCol w:w="992"/>
      </w:tblGrid>
      <w:tr w:rsidR="004950E7" w:rsidRPr="00242C9A" w14:paraId="3BFF5DC0" w14:textId="77777777" w:rsidTr="00242C9A">
        <w:tc>
          <w:tcPr>
            <w:tcW w:w="1276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AAFA5C" w14:textId="46002F7C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Trait 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538692" w14:textId="4CDDA2CC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Trait 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5E5F24" w14:textId="0BF7192D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Substitution model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803CC0" w14:textId="5A3C3818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Model fi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465389" w14:textId="181E06E2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Hipotesis test results</w:t>
            </w:r>
          </w:p>
        </w:tc>
      </w:tr>
      <w:tr w:rsidR="00242C9A" w:rsidRPr="00242C9A" w14:paraId="51904998" w14:textId="77777777" w:rsidTr="00242C9A"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EBC6452" w14:textId="071183F6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C6178E7" w14:textId="107E0049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2680AF6" w14:textId="39E05AED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795F6D" w14:textId="6DB25591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</w:pPr>
            <w:r w:rsidRPr="00242C9A"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  <w:t>Independent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4EAD31" w14:textId="7CC2C537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</w:pPr>
            <w:r w:rsidRPr="00242C9A"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  <w:t>Dependen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570D69" w14:textId="25B01B90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</w:pPr>
            <w:r w:rsidRPr="00242C9A"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  <w:t>Likelihood-ratio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6AA6278" w14:textId="34DEFE59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</w:pPr>
            <w:r w:rsidRPr="00242C9A"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  <w:t>p-value</w:t>
            </w:r>
          </w:p>
        </w:tc>
      </w:tr>
      <w:tr w:rsidR="004950E7" w:rsidRPr="00242C9A" w14:paraId="517178E6" w14:textId="77777777" w:rsidTr="00242C9A"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21EA52F" w14:textId="77777777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CB3E20C" w14:textId="77777777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BF3EEBB" w14:textId="77777777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1A45E2" w14:textId="2ADE4FD1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</w:pPr>
            <w:r w:rsidRPr="00242C9A"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  <w:t>Log-likeliho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C038CC" w14:textId="4EACC9EF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</w:pPr>
            <w:r w:rsidRPr="00242C9A"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F7FA05" w14:textId="1BEC7DCD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</w:pPr>
            <w:r w:rsidRPr="00242C9A"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  <w:t>Log-likelihoo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94DD51" w14:textId="367BDAAC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</w:pPr>
            <w:r w:rsidRPr="00242C9A">
              <w:rPr>
                <w:rFonts w:ascii="Times New Roman" w:hAnsi="Times New Roman" w:cs="Times New Roman"/>
                <w:i/>
                <w:iCs/>
                <w:noProof/>
                <w:sz w:val="19"/>
                <w:szCs w:val="19"/>
                <w:lang w:val="en-US"/>
              </w:rPr>
              <w:t>AIC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E3F62AB" w14:textId="77135AF2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19"/>
                <w:szCs w:val="19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0B8ED3A" w14:textId="77777777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19"/>
                <w:szCs w:val="19"/>
                <w:lang w:val="en-US"/>
              </w:rPr>
            </w:pPr>
          </w:p>
        </w:tc>
      </w:tr>
      <w:tr w:rsidR="00242C9A" w:rsidRPr="00242C9A" w14:paraId="373C3155" w14:textId="77777777" w:rsidTr="00242C9A"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764284F" w14:textId="76D178CE" w:rsidR="00E43DD3" w:rsidRPr="00242C9A" w:rsidRDefault="00E43DD3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abit</w:t>
            </w:r>
            <w:r w:rsidR="00601B0A"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(climbe</w:t>
            </w:r>
            <w:r w:rsidR="004950E7"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, self-supporting</w:t>
            </w:r>
            <w:r w:rsidR="00601B0A"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6869BC4" w14:textId="77777777" w:rsidR="00E43DD3" w:rsidRPr="00242C9A" w:rsidRDefault="00E43DD3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hloem wedges in stems</w:t>
            </w:r>
          </w:p>
          <w:p w14:paraId="486B1B3E" w14:textId="4B1EEFA6" w:rsidR="00601B0A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present</w:t>
            </w:r>
            <w:r w:rsidR="004950E7"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absent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000EA5F" w14:textId="2D1C65E5" w:rsidR="00E43DD3" w:rsidRPr="00242C9A" w:rsidRDefault="00E43DD3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R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E2C17FA" w14:textId="7E686100" w:rsidR="00E43DD3" w:rsidRPr="00242C9A" w:rsidRDefault="00193964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132.266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507A23D" w14:textId="431950FF" w:rsidR="00E43DD3" w:rsidRPr="00242C9A" w:rsidRDefault="00193964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72.532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CA0A704" w14:textId="39F50A0F" w:rsidR="00E43DD3" w:rsidRPr="00242C9A" w:rsidRDefault="00193964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117.733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38B7659" w14:textId="059FC2C5" w:rsidR="00E43DD3" w:rsidRPr="00242C9A" w:rsidRDefault="00193964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51.466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A340C17" w14:textId="6B98E704" w:rsidR="00E43DD3" w:rsidRPr="00242C9A" w:rsidRDefault="00193964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9.066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9C07459" w14:textId="28547671" w:rsidR="00E43DD3" w:rsidRPr="00242C9A" w:rsidRDefault="00601B0A" w:rsidP="00601B0A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242C9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.58E-06</w:t>
            </w:r>
          </w:p>
        </w:tc>
      </w:tr>
    </w:tbl>
    <w:p w14:paraId="27772AB5" w14:textId="77777777" w:rsidR="00F03865" w:rsidRPr="00890675" w:rsidRDefault="00F03865" w:rsidP="00DD5053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p w14:paraId="0B55F68C" w14:textId="3ABA6DD5" w:rsidR="00C378F3" w:rsidRPr="00890675" w:rsidRDefault="00C378F3" w:rsidP="00242C9A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 w:rsidRPr="008906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EE7E47B" wp14:editId="5CEFCA62">
            <wp:extent cx="4056184" cy="5090195"/>
            <wp:effectExtent l="0" t="0" r="1905" b="0"/>
            <wp:docPr id="4" name="Imagen 4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Diagrama&#10;&#10;Descripción generada automá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8095" cy="5105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F2E02" w14:textId="303ACA3A" w:rsidR="00242C9A" w:rsidRPr="00890675" w:rsidRDefault="00F531BF" w:rsidP="00DD5053">
      <w:pPr>
        <w:spacing w:line="240" w:lineRule="auto"/>
        <w:rPr>
          <w:rFonts w:ascii="Times New Roman" w:hAnsi="Times New Roman" w:cs="Times New Roman"/>
          <w:lang w:val="en-US"/>
        </w:rPr>
      </w:pPr>
      <w:r w:rsidRPr="00890675">
        <w:rPr>
          <w:rFonts w:ascii="Times New Roman" w:hAnsi="Times New Roman" w:cs="Times New Roman"/>
          <w:lang w:val="en-US"/>
        </w:rPr>
        <w:t xml:space="preserve">Pagel's (1994) analysis for detecting correlated evolution of </w:t>
      </w:r>
      <w:r w:rsidR="00242C9A">
        <w:rPr>
          <w:rFonts w:ascii="Times New Roman" w:hAnsi="Times New Roman" w:cs="Times New Roman"/>
          <w:lang w:val="en-US"/>
        </w:rPr>
        <w:t xml:space="preserve">habit and phloem wedges in </w:t>
      </w:r>
      <w:r w:rsidR="0066429A">
        <w:rPr>
          <w:rFonts w:ascii="Times New Roman" w:hAnsi="Times New Roman" w:cs="Times New Roman"/>
          <w:lang w:val="en-US"/>
        </w:rPr>
        <w:t xml:space="preserve">the </w:t>
      </w:r>
      <w:r w:rsidR="00242C9A">
        <w:rPr>
          <w:rFonts w:ascii="Times New Roman" w:hAnsi="Times New Roman" w:cs="Times New Roman"/>
          <w:lang w:val="en-US"/>
        </w:rPr>
        <w:t xml:space="preserve">stem. </w:t>
      </w:r>
      <w:r w:rsidRPr="00890675">
        <w:rPr>
          <w:rFonts w:ascii="Times New Roman" w:hAnsi="Times New Roman" w:cs="Times New Roman"/>
          <w:lang w:val="en-US"/>
        </w:rPr>
        <w:t>Arrows represent the direction of transition and values on arrows indicate transition rates.</w:t>
      </w:r>
    </w:p>
    <w:p w14:paraId="4D0DBD64" w14:textId="1113F6F3" w:rsidR="00BA2968" w:rsidRPr="00242C9A" w:rsidRDefault="00BA2968" w:rsidP="00DD5053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242C9A">
        <w:rPr>
          <w:rFonts w:ascii="Times New Roman" w:hAnsi="Times New Roman" w:cs="Times New Roman"/>
          <w:b/>
          <w:bCs/>
          <w:lang w:val="en-US"/>
        </w:rPr>
        <w:lastRenderedPageBreak/>
        <w:t>Phylogenetical signal</w:t>
      </w:r>
    </w:p>
    <w:p w14:paraId="208B0A05" w14:textId="2E99E6DF" w:rsidR="007D3DE8" w:rsidRPr="009300C4" w:rsidRDefault="003D0381" w:rsidP="00DD5053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4.4. </w:t>
      </w:r>
      <w:r w:rsidRPr="00890675">
        <w:rPr>
          <w:rFonts w:ascii="Times New Roman" w:hAnsi="Times New Roman" w:cs="Times New Roman"/>
          <w:shd w:val="clear" w:color="auto" w:fill="FFFFFF"/>
          <w:lang w:val="en-US"/>
        </w:rPr>
        <w:t>Results from Pagel’s λ</w:t>
      </w:r>
      <w:r w:rsidR="00AC65DC">
        <w:rPr>
          <w:rFonts w:ascii="Times New Roman" w:hAnsi="Times New Roman" w:cs="Times New Roman"/>
          <w:shd w:val="clear" w:color="auto" w:fill="FFFFFF"/>
          <w:lang w:val="en-US"/>
        </w:rPr>
        <w:t xml:space="preserve"> [2]</w:t>
      </w:r>
      <w:r w:rsidRPr="00890675">
        <w:rPr>
          <w:rFonts w:ascii="Times New Roman" w:hAnsi="Times New Roman" w:cs="Times New Roman"/>
          <w:shd w:val="clear" w:color="auto" w:fill="FFFFFF"/>
          <w:lang w:val="en-US"/>
        </w:rPr>
        <w:t xml:space="preserve"> and Blomberg’s </w:t>
      </w:r>
      <w:r w:rsidRPr="00890675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K</w:t>
      </w:r>
      <w:r w:rsidRPr="00890675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AC65DC">
        <w:rPr>
          <w:rFonts w:ascii="Times New Roman" w:hAnsi="Times New Roman" w:cs="Times New Roman"/>
          <w:shd w:val="clear" w:color="auto" w:fill="FFFFFF"/>
          <w:lang w:val="en-US"/>
        </w:rPr>
        <w:t>[</w:t>
      </w:r>
      <w:r w:rsidR="0066429A">
        <w:rPr>
          <w:rFonts w:ascii="Times New Roman" w:hAnsi="Times New Roman" w:cs="Times New Roman"/>
          <w:shd w:val="clear" w:color="auto" w:fill="FFFFFF"/>
          <w:lang w:val="en-US"/>
        </w:rPr>
        <w:t>3]</w:t>
      </w:r>
      <w:r w:rsidR="0066429A" w:rsidRPr="00890675">
        <w:rPr>
          <w:rFonts w:ascii="Times New Roman" w:hAnsi="Times New Roman" w:cs="Times New Roman"/>
          <w:shd w:val="clear" w:color="auto" w:fill="FFFFFF"/>
          <w:lang w:val="en-US"/>
        </w:rPr>
        <w:t xml:space="preserve"> tests</w:t>
      </w:r>
      <w:r w:rsidRPr="00890675">
        <w:rPr>
          <w:rFonts w:ascii="Times New Roman" w:hAnsi="Times New Roman" w:cs="Times New Roman"/>
          <w:shd w:val="clear" w:color="auto" w:fill="FFFFFF"/>
          <w:lang w:val="en-US"/>
        </w:rPr>
        <w:t xml:space="preserve"> for phylogenetic signal of each character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74"/>
        <w:gridCol w:w="1292"/>
        <w:gridCol w:w="1759"/>
        <w:gridCol w:w="1418"/>
        <w:gridCol w:w="2430"/>
      </w:tblGrid>
      <w:tr w:rsidR="0084586B" w:rsidRPr="00890675" w14:paraId="6DEC5274" w14:textId="77777777" w:rsidTr="0084586B">
        <w:tc>
          <w:tcPr>
            <w:tcW w:w="81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071F03" w14:textId="0587A840" w:rsidR="0084586B" w:rsidRPr="00890675" w:rsidRDefault="0084586B" w:rsidP="0084586B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Character</w:t>
            </w:r>
          </w:p>
        </w:tc>
        <w:tc>
          <w:tcPr>
            <w:tcW w:w="2140" w:type="pct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1D360E" w14:textId="497A3B2F" w:rsidR="0084586B" w:rsidRPr="00890675" w:rsidRDefault="0084586B" w:rsidP="0084586B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</w:rPr>
              <w:t>Pagel’s λ</w:t>
            </w:r>
          </w:p>
        </w:tc>
        <w:tc>
          <w:tcPr>
            <w:tcW w:w="2046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DC13B1" w14:textId="17FA761C" w:rsidR="0084586B" w:rsidRPr="00890675" w:rsidRDefault="0084586B" w:rsidP="0084586B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 xml:space="preserve">Blomberg’s </w:t>
            </w:r>
            <w:r w:rsidR="00C726F8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K</w:t>
            </w:r>
          </w:p>
        </w:tc>
      </w:tr>
      <w:tr w:rsidR="0084586B" w:rsidRPr="00355CD3" w14:paraId="5A69025D" w14:textId="77777777" w:rsidTr="0084586B">
        <w:tc>
          <w:tcPr>
            <w:tcW w:w="81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BFA17D0" w14:textId="77777777" w:rsidR="0084586B" w:rsidRPr="00890675" w:rsidRDefault="0084586B" w:rsidP="0084586B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</w:p>
        </w:tc>
        <w:tc>
          <w:tcPr>
            <w:tcW w:w="51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4706739" w14:textId="520C1E1A" w:rsidR="0084586B" w:rsidRPr="00890675" w:rsidRDefault="0084586B" w:rsidP="0084586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90675">
              <w:rPr>
                <w:rFonts w:ascii="Times New Roman" w:hAnsi="Times New Roman" w:cs="Times New Roman"/>
                <w:i/>
                <w:iCs/>
              </w:rPr>
              <w:t>lamba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734B553" w14:textId="5D7D0102" w:rsidR="0084586B" w:rsidRPr="00890675" w:rsidRDefault="0084586B" w:rsidP="0084586B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p-value</w:t>
            </w:r>
          </w:p>
        </w:tc>
        <w:tc>
          <w:tcPr>
            <w:tcW w:w="93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F64131" w14:textId="7059F8D7" w:rsidR="0084586B" w:rsidRPr="00890675" w:rsidRDefault="0084586B" w:rsidP="0084586B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i/>
                <w:iCs/>
                <w:lang w:val="en-US"/>
              </w:rPr>
              <w:t>likelihood ratio test</w:t>
            </w:r>
          </w:p>
        </w:tc>
        <w:tc>
          <w:tcPr>
            <w:tcW w:w="75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C1CECCC" w14:textId="3978C410" w:rsidR="0084586B" w:rsidRPr="00890675" w:rsidRDefault="00C726F8" w:rsidP="0084586B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K</w:t>
            </w:r>
          </w:p>
        </w:tc>
        <w:tc>
          <w:tcPr>
            <w:tcW w:w="129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CB51810" w14:textId="26A0F55B" w:rsidR="0084586B" w:rsidRPr="00890675" w:rsidRDefault="0084586B" w:rsidP="0084586B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p-value (based on 1000 randomizations)</w:t>
            </w:r>
          </w:p>
        </w:tc>
      </w:tr>
      <w:tr w:rsidR="00DD5053" w:rsidRPr="00890675" w14:paraId="27456974" w14:textId="77777777" w:rsidTr="0084586B">
        <w:tc>
          <w:tcPr>
            <w:tcW w:w="814" w:type="pct"/>
            <w:tcBorders>
              <w:top w:val="single" w:sz="12" w:space="0" w:color="auto"/>
            </w:tcBorders>
            <w:vAlign w:val="center"/>
          </w:tcPr>
          <w:p w14:paraId="1E240E39" w14:textId="47CEAE8D" w:rsidR="007D3DE8" w:rsidRPr="00890675" w:rsidRDefault="007D3DE8" w:rsidP="003D038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abit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14:paraId="684271B4" w14:textId="1FAF6F46" w:rsidR="007D3DE8" w:rsidRPr="00890675" w:rsidRDefault="00FF2B47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646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vAlign w:val="center"/>
          </w:tcPr>
          <w:p w14:paraId="5810EDCA" w14:textId="13CBE485" w:rsidR="007D3DE8" w:rsidRPr="00890675" w:rsidRDefault="0084586B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.63E-24</w:t>
            </w:r>
          </w:p>
        </w:tc>
        <w:tc>
          <w:tcPr>
            <w:tcW w:w="935" w:type="pct"/>
            <w:tcBorders>
              <w:top w:val="single" w:sz="12" w:space="0" w:color="auto"/>
            </w:tcBorders>
            <w:vAlign w:val="center"/>
          </w:tcPr>
          <w:p w14:paraId="19F8CD3F" w14:textId="08EB0233" w:rsidR="007D3DE8" w:rsidRPr="00890675" w:rsidRDefault="006C1E09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66.5389</w:t>
            </w:r>
          </w:p>
        </w:tc>
        <w:tc>
          <w:tcPr>
            <w:tcW w:w="754" w:type="pct"/>
            <w:tcBorders>
              <w:top w:val="single" w:sz="12" w:space="0" w:color="auto"/>
            </w:tcBorders>
            <w:vAlign w:val="center"/>
          </w:tcPr>
          <w:p w14:paraId="1C7F51B3" w14:textId="1E383F5F" w:rsidR="007D3DE8" w:rsidRPr="00890675" w:rsidRDefault="006C1E09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6121</w:t>
            </w:r>
          </w:p>
        </w:tc>
        <w:tc>
          <w:tcPr>
            <w:tcW w:w="1292" w:type="pct"/>
            <w:tcBorders>
              <w:top w:val="single" w:sz="12" w:space="0" w:color="auto"/>
            </w:tcBorders>
            <w:vAlign w:val="center"/>
          </w:tcPr>
          <w:p w14:paraId="5B6E0868" w14:textId="14192946" w:rsidR="007D3DE8" w:rsidRPr="00890675" w:rsidRDefault="006C1E09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01</w:t>
            </w:r>
          </w:p>
        </w:tc>
      </w:tr>
      <w:tr w:rsidR="006C1E09" w:rsidRPr="00890675" w14:paraId="7FAF6B88" w14:textId="77777777" w:rsidTr="0084586B">
        <w:tc>
          <w:tcPr>
            <w:tcW w:w="814" w:type="pct"/>
            <w:vAlign w:val="center"/>
          </w:tcPr>
          <w:p w14:paraId="2CEB61A8" w14:textId="03DB1C62" w:rsidR="007D3DE8" w:rsidRPr="00890675" w:rsidRDefault="007D3DE8" w:rsidP="003D038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hloem wedges in stem</w:t>
            </w:r>
          </w:p>
        </w:tc>
        <w:tc>
          <w:tcPr>
            <w:tcW w:w="518" w:type="pct"/>
            <w:vAlign w:val="center"/>
          </w:tcPr>
          <w:p w14:paraId="5D0E2DB1" w14:textId="6B116807" w:rsidR="007D3DE8" w:rsidRPr="00890675" w:rsidRDefault="006C1E09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078</w:t>
            </w:r>
          </w:p>
        </w:tc>
        <w:tc>
          <w:tcPr>
            <w:tcW w:w="687" w:type="pct"/>
            <w:vAlign w:val="center"/>
          </w:tcPr>
          <w:p w14:paraId="03FBB9F8" w14:textId="264EDE0F" w:rsidR="007D3DE8" w:rsidRPr="00890675" w:rsidRDefault="006C1E09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.026E-09</w:t>
            </w:r>
          </w:p>
        </w:tc>
        <w:tc>
          <w:tcPr>
            <w:tcW w:w="935" w:type="pct"/>
            <w:vAlign w:val="center"/>
          </w:tcPr>
          <w:p w14:paraId="42B9C440" w14:textId="0761E4B0" w:rsidR="007D3DE8" w:rsidRPr="00890675" w:rsidRDefault="006C1E09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65.8802</w:t>
            </w:r>
          </w:p>
        </w:tc>
        <w:tc>
          <w:tcPr>
            <w:tcW w:w="754" w:type="pct"/>
            <w:vAlign w:val="center"/>
          </w:tcPr>
          <w:p w14:paraId="6B1A0A53" w14:textId="262599C7" w:rsidR="007D3DE8" w:rsidRPr="00890675" w:rsidRDefault="006C1E09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2189</w:t>
            </w:r>
          </w:p>
        </w:tc>
        <w:tc>
          <w:tcPr>
            <w:tcW w:w="1292" w:type="pct"/>
            <w:vAlign w:val="center"/>
          </w:tcPr>
          <w:p w14:paraId="610B0AEF" w14:textId="2FB00028" w:rsidR="007D3DE8" w:rsidRPr="00890675" w:rsidRDefault="006C1E09" w:rsidP="0084586B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89067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01</w:t>
            </w:r>
          </w:p>
        </w:tc>
      </w:tr>
    </w:tbl>
    <w:p w14:paraId="32870603" w14:textId="438FC614" w:rsidR="00C378F3" w:rsidRDefault="00C378F3" w:rsidP="00AC65DC">
      <w:pPr>
        <w:spacing w:after="0"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0CB31503" w14:textId="617B5DCA" w:rsidR="00A97F12" w:rsidRDefault="003D0381" w:rsidP="00606AF2">
      <w:pPr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 xml:space="preserve">The characters tested in this study showed strong </w:t>
      </w:r>
      <w:r w:rsidR="00257CC7" w:rsidRPr="00890675">
        <w:rPr>
          <w:rFonts w:ascii="Times New Roman" w:hAnsi="Times New Roman" w:cs="Times New Roman"/>
          <w:shd w:val="clear" w:color="auto" w:fill="FFFFFF"/>
          <w:lang w:val="en-US"/>
        </w:rPr>
        <w:t xml:space="preserve">phylogenetic signals based on Pagel’s λ </w:t>
      </w:r>
      <w:r w:rsidR="009300C4">
        <w:rPr>
          <w:rFonts w:ascii="Times New Roman" w:hAnsi="Times New Roman" w:cs="Times New Roman"/>
          <w:shd w:val="clear" w:color="auto" w:fill="FFFFFF"/>
          <w:lang w:val="en-US"/>
        </w:rPr>
        <w:t xml:space="preserve">test, </w:t>
      </w:r>
      <w:r>
        <w:rPr>
          <w:rFonts w:ascii="Times New Roman" w:hAnsi="Times New Roman" w:cs="Times New Roman"/>
          <w:shd w:val="clear" w:color="auto" w:fill="FFFFFF"/>
          <w:lang w:val="en-US"/>
        </w:rPr>
        <w:t>however</w:t>
      </w:r>
      <w:r w:rsidR="0004610E">
        <w:rPr>
          <w:rFonts w:ascii="Times New Roman" w:hAnsi="Times New Roman" w:cs="Times New Roman"/>
          <w:shd w:val="clear" w:color="auto" w:fill="FFFFFF"/>
          <w:lang w:val="en-US"/>
        </w:rPr>
        <w:t>,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04610E">
        <w:rPr>
          <w:rFonts w:ascii="Times New Roman" w:hAnsi="Times New Roman" w:cs="Times New Roman"/>
          <w:shd w:val="clear" w:color="auto" w:fill="FFFFFF"/>
          <w:lang w:val="en-US"/>
        </w:rPr>
        <w:t xml:space="preserve">the result of </w:t>
      </w:r>
      <w:r w:rsidR="00257CC7" w:rsidRPr="00890675">
        <w:rPr>
          <w:rFonts w:ascii="Times New Roman" w:hAnsi="Times New Roman" w:cs="Times New Roman"/>
          <w:shd w:val="clear" w:color="auto" w:fill="FFFFFF"/>
          <w:lang w:val="en-US"/>
        </w:rPr>
        <w:t>Blomberg’s K</w:t>
      </w:r>
      <w:r w:rsidR="0004610E">
        <w:rPr>
          <w:rFonts w:ascii="Times New Roman" w:hAnsi="Times New Roman" w:cs="Times New Roman"/>
          <w:shd w:val="clear" w:color="auto" w:fill="FFFFFF"/>
          <w:lang w:val="en-US"/>
        </w:rPr>
        <w:t xml:space="preserve"> test</w:t>
      </w:r>
      <w:r w:rsidR="00257CC7" w:rsidRPr="00890675">
        <w:rPr>
          <w:rFonts w:ascii="Times New Roman" w:hAnsi="Times New Roman" w:cs="Times New Roman"/>
          <w:shd w:val="clear" w:color="auto" w:fill="FFFFFF"/>
          <w:lang w:val="en-US"/>
        </w:rPr>
        <w:t xml:space="preserve"> of each trait showed </w:t>
      </w:r>
      <w:r w:rsidR="0004610E">
        <w:rPr>
          <w:rFonts w:ascii="Times New Roman" w:hAnsi="Times New Roman" w:cs="Times New Roman"/>
          <w:shd w:val="clear" w:color="auto" w:fill="FFFFFF"/>
          <w:lang w:val="en-US"/>
        </w:rPr>
        <w:t xml:space="preserve">a 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weak phylogenetic signal, </w:t>
      </w:r>
      <w:r w:rsidR="0004610E">
        <w:rPr>
          <w:rFonts w:ascii="Times New Roman" w:hAnsi="Times New Roman" w:cs="Times New Roman"/>
          <w:shd w:val="clear" w:color="auto" w:fill="FFFFFF"/>
          <w:lang w:val="en-US"/>
        </w:rPr>
        <w:t>in particular the phloem wedges in the stem.</w:t>
      </w:r>
      <w:r w:rsidR="00C658A7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C658A7" w:rsidRPr="00A97F12">
        <w:rPr>
          <w:rFonts w:ascii="Times New Roman" w:hAnsi="Times New Roman" w:cs="Times New Roman"/>
          <w:shd w:val="clear" w:color="auto" w:fill="FFFFFF"/>
          <w:lang w:val="en-US"/>
        </w:rPr>
        <w:t>Pagel's λ was chosen over</w:t>
      </w:r>
      <w:r w:rsidR="00C658A7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C658A7" w:rsidRPr="00606AF2">
        <w:rPr>
          <w:rFonts w:ascii="Times New Roman" w:hAnsi="Times New Roman" w:cs="Times New Roman"/>
          <w:shd w:val="clear" w:color="auto" w:fill="FFFFFF"/>
          <w:lang w:val="en-US"/>
        </w:rPr>
        <w:t>Blomberg’s K</w:t>
      </w:r>
      <w:r w:rsidR="00C658A7">
        <w:rPr>
          <w:rFonts w:ascii="Times New Roman" w:hAnsi="Times New Roman" w:cs="Times New Roman"/>
          <w:shd w:val="clear" w:color="auto" w:fill="FFFFFF"/>
          <w:lang w:val="en-US"/>
        </w:rPr>
        <w:t xml:space="preserve"> index since the </w:t>
      </w:r>
      <w:r w:rsidR="00AC65DC">
        <w:rPr>
          <w:rFonts w:ascii="Times New Roman" w:hAnsi="Times New Roman" w:cs="Times New Roman"/>
          <w:shd w:val="clear" w:color="auto" w:fill="FFFFFF"/>
          <w:lang w:val="en-US"/>
        </w:rPr>
        <w:t>former</w:t>
      </w:r>
      <w:r w:rsidR="00C658A7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AC65DC">
        <w:rPr>
          <w:rFonts w:ascii="Times New Roman" w:hAnsi="Times New Roman" w:cs="Times New Roman"/>
          <w:shd w:val="clear" w:color="auto" w:fill="FFFFFF"/>
          <w:lang w:val="en-US"/>
        </w:rPr>
        <w:t xml:space="preserve">generally </w:t>
      </w:r>
      <w:r w:rsidR="00C658A7">
        <w:rPr>
          <w:rFonts w:ascii="Times New Roman" w:hAnsi="Times New Roman" w:cs="Times New Roman"/>
          <w:shd w:val="clear" w:color="auto" w:fill="FFFFFF"/>
          <w:lang w:val="en-US"/>
        </w:rPr>
        <w:t>performs better than the latte</w:t>
      </w:r>
      <w:r w:rsidR="00AC65DC">
        <w:rPr>
          <w:rFonts w:ascii="Times New Roman" w:hAnsi="Times New Roman" w:cs="Times New Roman"/>
          <w:shd w:val="clear" w:color="auto" w:fill="FFFFFF"/>
          <w:lang w:val="en-US"/>
        </w:rPr>
        <w:t>r</w:t>
      </w:r>
      <w:r w:rsidR="00C658A7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AC65DC" w:rsidRPr="007E1F8E">
        <w:rPr>
          <w:rFonts w:ascii="Times New Roman" w:hAnsi="Times New Roman" w:cs="Times New Roman"/>
          <w:shd w:val="clear" w:color="auto" w:fill="FFFFFF"/>
          <w:lang w:val="en-US"/>
        </w:rPr>
        <w:t>in detecting phylogenetic signal</w:t>
      </w:r>
      <w:r w:rsidR="00AC65DC"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="00C658A7">
        <w:rPr>
          <w:rFonts w:ascii="Times New Roman" w:hAnsi="Times New Roman" w:cs="Times New Roman"/>
          <w:shd w:val="clear" w:color="auto" w:fill="FFFFFF"/>
          <w:lang w:val="en-US"/>
        </w:rPr>
        <w:t xml:space="preserve">under a </w:t>
      </w:r>
      <w:r w:rsidR="00AC65DC" w:rsidRPr="00A97F12">
        <w:rPr>
          <w:rFonts w:ascii="Times New Roman" w:hAnsi="Times New Roman" w:cs="Times New Roman"/>
          <w:shd w:val="clear" w:color="auto" w:fill="FFFFFF"/>
          <w:lang w:val="en-US"/>
        </w:rPr>
        <w:t>Brownian-motion</w:t>
      </w:r>
      <w:r w:rsidR="00AC65DC">
        <w:rPr>
          <w:rFonts w:ascii="Times New Roman" w:hAnsi="Times New Roman" w:cs="Times New Roman"/>
          <w:shd w:val="clear" w:color="auto" w:fill="FFFFFF"/>
          <w:lang w:val="en-US"/>
        </w:rPr>
        <w:t xml:space="preserve"> evolution</w:t>
      </w:r>
      <w:r w:rsidR="00AC65DC" w:rsidRPr="00A97F12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AC65DC">
        <w:rPr>
          <w:rFonts w:ascii="Times New Roman" w:hAnsi="Times New Roman" w:cs="Times New Roman"/>
          <w:shd w:val="clear" w:color="auto" w:fill="FFFFFF"/>
          <w:lang w:val="en-US"/>
        </w:rPr>
        <w:t>(</w:t>
      </w:r>
      <w:r w:rsidR="00C658A7">
        <w:rPr>
          <w:rFonts w:ascii="Times New Roman" w:hAnsi="Times New Roman" w:cs="Times New Roman"/>
          <w:shd w:val="clear" w:color="auto" w:fill="FFFFFF"/>
          <w:lang w:val="en-US"/>
        </w:rPr>
        <w:t>BM</w:t>
      </w:r>
      <w:r w:rsidR="00AC65DC">
        <w:rPr>
          <w:rFonts w:ascii="Times New Roman" w:hAnsi="Times New Roman" w:cs="Times New Roman"/>
          <w:shd w:val="clear" w:color="auto" w:fill="FFFFFF"/>
          <w:lang w:val="en-US"/>
        </w:rPr>
        <w:t>) [4]</w:t>
      </w:r>
    </w:p>
    <w:p w14:paraId="3E938490" w14:textId="18956047" w:rsidR="00C378F3" w:rsidRPr="00890675" w:rsidRDefault="00C378F3" w:rsidP="00AC65DC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 w:rsidRPr="008906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4827A85" wp14:editId="2852BDAC">
            <wp:extent cx="5914423" cy="4572000"/>
            <wp:effectExtent l="0" t="0" r="0" b="0"/>
            <wp:docPr id="5" name="Imagen 5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Diagrama, Dibujo de ingeniería&#10;&#10;Descripción generada automáticament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648" cy="4572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EF7E7" w14:textId="6B8EE6C7" w:rsidR="000347B0" w:rsidRDefault="000347B0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438448C" w14:textId="77777777" w:rsidR="00AC65DC" w:rsidRDefault="00AC65DC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2517C3A" w14:textId="77777777" w:rsidR="002D132E" w:rsidRPr="00AC65DC" w:rsidRDefault="002D132E" w:rsidP="0003485F">
      <w:pPr>
        <w:spacing w:line="276" w:lineRule="auto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  <w:r w:rsidRPr="00AC65DC">
        <w:rPr>
          <w:rFonts w:ascii="Times New Roman" w:hAnsi="Times New Roman" w:cs="Times New Roman"/>
          <w:b/>
          <w:bCs/>
          <w:shd w:val="clear" w:color="auto" w:fill="FFFFFF"/>
          <w:lang w:val="en-US"/>
        </w:rPr>
        <w:lastRenderedPageBreak/>
        <w:t>References</w:t>
      </w:r>
    </w:p>
    <w:p w14:paraId="6C3A7994" w14:textId="68925D02" w:rsidR="00510E2D" w:rsidRPr="00AC65DC" w:rsidRDefault="00510E2D" w:rsidP="0003485F">
      <w:pPr>
        <w:pStyle w:val="Prrafodelista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AC65DC">
        <w:rPr>
          <w:rFonts w:ascii="Times New Roman" w:hAnsi="Times New Roman" w:cs="Times New Roman"/>
          <w:shd w:val="clear" w:color="auto" w:fill="FFFFFF"/>
          <w:lang w:val="en-US"/>
        </w:rPr>
        <w:t>Pagel M. Detecting correlated evolution on phylogenies: a general method for the comparative analysis of discrete characters. Proc. R. Soc. London. Ser. B Biol. Sci. 1994; 255: 37-45.</w:t>
      </w:r>
    </w:p>
    <w:p w14:paraId="1A570320" w14:textId="033DDC26" w:rsidR="00510E2D" w:rsidRDefault="00510E2D" w:rsidP="0003485F">
      <w:pPr>
        <w:pStyle w:val="Prrafodelista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AC65DC">
        <w:rPr>
          <w:rFonts w:ascii="Times New Roman" w:hAnsi="Times New Roman" w:cs="Times New Roman"/>
          <w:shd w:val="clear" w:color="auto" w:fill="FFFFFF"/>
          <w:lang w:val="en-US"/>
        </w:rPr>
        <w:t>Pagel M. Inferring the historical patterns of biological evolution, Nature. 1999; 401: 877-884.</w:t>
      </w:r>
    </w:p>
    <w:p w14:paraId="069F8A63" w14:textId="77777777" w:rsidR="00AC65DC" w:rsidRPr="00AC65DC" w:rsidRDefault="00AC65DC" w:rsidP="0003485F">
      <w:pPr>
        <w:pStyle w:val="Prrafodelista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AC65DC">
        <w:rPr>
          <w:rFonts w:ascii="Times New Roman" w:hAnsi="Times New Roman" w:cs="Times New Roman"/>
          <w:shd w:val="clear" w:color="auto" w:fill="FFFFFF"/>
          <w:lang w:val="fr-FR"/>
        </w:rPr>
        <w:t xml:space="preserve">Blomberg SP, Garland T, Ives AR. </w:t>
      </w:r>
      <w:r w:rsidRPr="00AC65DC">
        <w:rPr>
          <w:rFonts w:ascii="Times New Roman" w:hAnsi="Times New Roman" w:cs="Times New Roman"/>
          <w:shd w:val="clear" w:color="auto" w:fill="FFFFFF"/>
          <w:lang w:val="en-US"/>
        </w:rPr>
        <w:t>Testing for phylogenetic signal in comparative data: behavioral traits are more labile. Evolution. 2003; 57: 717-745.</w:t>
      </w:r>
    </w:p>
    <w:p w14:paraId="264DD992" w14:textId="6FF27C69" w:rsidR="00AC65DC" w:rsidRPr="00AC65DC" w:rsidRDefault="00AC65DC" w:rsidP="0003485F">
      <w:pPr>
        <w:pStyle w:val="Prrafodelista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AC65DC">
        <w:rPr>
          <w:rFonts w:ascii="Times New Roman" w:hAnsi="Times New Roman" w:cs="Times New Roman"/>
          <w:shd w:val="clear" w:color="auto" w:fill="FFFFFF"/>
          <w:lang w:val="en-US"/>
        </w:rPr>
        <w:t>Münkemüller T, Lavergne S, Bzeznik B, Dray S, Jombart T, Schiffers K</w:t>
      </w:r>
      <w:r w:rsidR="00F031F4">
        <w:rPr>
          <w:rFonts w:ascii="Times New Roman" w:hAnsi="Times New Roman" w:cs="Times New Roman"/>
          <w:shd w:val="clear" w:color="auto" w:fill="FFFFFF"/>
          <w:lang w:val="en-US"/>
        </w:rPr>
        <w:t>,</w:t>
      </w:r>
      <w:r w:rsidRPr="00AC65DC">
        <w:rPr>
          <w:rFonts w:ascii="Times New Roman" w:hAnsi="Times New Roman" w:cs="Times New Roman"/>
          <w:shd w:val="clear" w:color="auto" w:fill="FFFFFF"/>
          <w:lang w:val="en-US"/>
        </w:rPr>
        <w:t xml:space="preserve"> Thuiller W. How to measure and test phylogenetic signal. Methods Ecol. Evol. 2012; 3: 743-756.</w:t>
      </w:r>
    </w:p>
    <w:p w14:paraId="77335061" w14:textId="77777777" w:rsidR="00AC65DC" w:rsidRPr="00AC65DC" w:rsidRDefault="00AC65DC" w:rsidP="00AC65DC">
      <w:pPr>
        <w:pStyle w:val="Prrafodelista"/>
        <w:spacing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11F10B65" w14:textId="674EE187" w:rsidR="00257CC7" w:rsidRPr="00890675" w:rsidRDefault="00257CC7" w:rsidP="00DD5053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257CC7" w:rsidRPr="00890675" w:rsidSect="00463BEC">
      <w:footerReference w:type="default" r:id="rId15"/>
      <w:pgSz w:w="12240" w:h="15840"/>
      <w:pgMar w:top="1701" w:right="1418" w:bottom="170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9FF15" w14:textId="77777777" w:rsidR="00114E91" w:rsidRDefault="00114E91" w:rsidP="00C93C17">
      <w:pPr>
        <w:spacing w:after="0" w:line="240" w:lineRule="auto"/>
      </w:pPr>
      <w:r>
        <w:separator/>
      </w:r>
    </w:p>
  </w:endnote>
  <w:endnote w:type="continuationSeparator" w:id="0">
    <w:p w14:paraId="4147049B" w14:textId="77777777" w:rsidR="00114E91" w:rsidRDefault="00114E91" w:rsidP="00C9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color w:val="767171" w:themeColor="background2" w:themeShade="80"/>
      </w:rPr>
      <w:id w:val="956366492"/>
      <w:docPartObj>
        <w:docPartGallery w:val="Page Numbers (Bottom of Page)"/>
        <w:docPartUnique/>
      </w:docPartObj>
    </w:sdtPr>
    <w:sdtEndPr/>
    <w:sdtContent>
      <w:p w14:paraId="61B55D68" w14:textId="2D6C58A6" w:rsidR="00C93C17" w:rsidRPr="006E6A95" w:rsidRDefault="00C93C17">
        <w:pPr>
          <w:pStyle w:val="Piedepgina"/>
          <w:jc w:val="right"/>
          <w:rPr>
            <w:rFonts w:ascii="Times New Roman" w:hAnsi="Times New Roman" w:cs="Times New Roman"/>
            <w:b/>
            <w:bCs/>
            <w:color w:val="767171" w:themeColor="background2" w:themeShade="80"/>
          </w:rPr>
        </w:pPr>
        <w:r w:rsidRPr="006E6A95">
          <w:rPr>
            <w:rFonts w:ascii="Times New Roman" w:hAnsi="Times New Roman" w:cs="Times New Roman"/>
            <w:b/>
            <w:bCs/>
            <w:color w:val="767171" w:themeColor="background2" w:themeShade="80"/>
          </w:rPr>
          <w:fldChar w:fldCharType="begin"/>
        </w:r>
        <w:r w:rsidRPr="006E6A95">
          <w:rPr>
            <w:rFonts w:ascii="Times New Roman" w:hAnsi="Times New Roman" w:cs="Times New Roman"/>
            <w:b/>
            <w:bCs/>
            <w:color w:val="767171" w:themeColor="background2" w:themeShade="80"/>
          </w:rPr>
          <w:instrText>PAGE   \* MERGEFORMAT</w:instrText>
        </w:r>
        <w:r w:rsidRPr="006E6A95">
          <w:rPr>
            <w:rFonts w:ascii="Times New Roman" w:hAnsi="Times New Roman" w:cs="Times New Roman"/>
            <w:b/>
            <w:bCs/>
            <w:color w:val="767171" w:themeColor="background2" w:themeShade="80"/>
          </w:rPr>
          <w:fldChar w:fldCharType="separate"/>
        </w:r>
        <w:r w:rsidRPr="006E6A95">
          <w:rPr>
            <w:rFonts w:ascii="Times New Roman" w:hAnsi="Times New Roman" w:cs="Times New Roman"/>
            <w:b/>
            <w:bCs/>
            <w:color w:val="767171" w:themeColor="background2" w:themeShade="80"/>
            <w:lang w:val="es-ES"/>
          </w:rPr>
          <w:t>2</w:t>
        </w:r>
        <w:r w:rsidRPr="006E6A95">
          <w:rPr>
            <w:rFonts w:ascii="Times New Roman" w:hAnsi="Times New Roman" w:cs="Times New Roman"/>
            <w:b/>
            <w:bCs/>
            <w:color w:val="767171" w:themeColor="background2" w:themeShade="80"/>
          </w:rPr>
          <w:fldChar w:fldCharType="end"/>
        </w:r>
      </w:p>
    </w:sdtContent>
  </w:sdt>
  <w:p w14:paraId="70958A02" w14:textId="77777777" w:rsidR="00C93C17" w:rsidRPr="006E6A95" w:rsidRDefault="00C93C17">
    <w:pPr>
      <w:pStyle w:val="Piedepgina"/>
      <w:rPr>
        <w:rFonts w:ascii="Times New Roman" w:hAnsi="Times New Roman" w:cs="Times New Roman"/>
        <w:b/>
        <w:bCs/>
        <w:color w:val="767171" w:themeColor="background2" w:themeShade="8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0B26F" w14:textId="77777777" w:rsidR="00114E91" w:rsidRDefault="00114E91" w:rsidP="00C93C17">
      <w:pPr>
        <w:spacing w:after="0" w:line="240" w:lineRule="auto"/>
      </w:pPr>
      <w:r>
        <w:separator/>
      </w:r>
    </w:p>
  </w:footnote>
  <w:footnote w:type="continuationSeparator" w:id="0">
    <w:p w14:paraId="2F6907F5" w14:textId="77777777" w:rsidR="00114E91" w:rsidRDefault="00114E91" w:rsidP="00C93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374275"/>
    <w:multiLevelType w:val="hybridMultilevel"/>
    <w:tmpl w:val="A238AB8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0670BE"/>
    <w:multiLevelType w:val="hybridMultilevel"/>
    <w:tmpl w:val="0178D5EC"/>
    <w:lvl w:ilvl="0" w:tplc="DEF866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234B9A"/>
    <w:multiLevelType w:val="hybridMultilevel"/>
    <w:tmpl w:val="49BE95E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722"/>
    <w:rsid w:val="000347B0"/>
    <w:rsid w:val="0003485F"/>
    <w:rsid w:val="0004280E"/>
    <w:rsid w:val="00042F11"/>
    <w:rsid w:val="0004610E"/>
    <w:rsid w:val="00114E91"/>
    <w:rsid w:val="00193964"/>
    <w:rsid w:val="0022130C"/>
    <w:rsid w:val="00242C9A"/>
    <w:rsid w:val="00257CC7"/>
    <w:rsid w:val="002837E0"/>
    <w:rsid w:val="002D132E"/>
    <w:rsid w:val="00353727"/>
    <w:rsid w:val="00355CD3"/>
    <w:rsid w:val="00357160"/>
    <w:rsid w:val="003D0381"/>
    <w:rsid w:val="00463BEC"/>
    <w:rsid w:val="004950E7"/>
    <w:rsid w:val="004B1D6C"/>
    <w:rsid w:val="00500780"/>
    <w:rsid w:val="00510E2D"/>
    <w:rsid w:val="00584498"/>
    <w:rsid w:val="00601B0A"/>
    <w:rsid w:val="00606AF2"/>
    <w:rsid w:val="006367B3"/>
    <w:rsid w:val="0066429A"/>
    <w:rsid w:val="00686807"/>
    <w:rsid w:val="006B7F9C"/>
    <w:rsid w:val="006C1E09"/>
    <w:rsid w:val="006E6A95"/>
    <w:rsid w:val="007D3DE8"/>
    <w:rsid w:val="007E1F8E"/>
    <w:rsid w:val="00833A8A"/>
    <w:rsid w:val="008450E2"/>
    <w:rsid w:val="0084586B"/>
    <w:rsid w:val="00870DEA"/>
    <w:rsid w:val="00890675"/>
    <w:rsid w:val="008B1724"/>
    <w:rsid w:val="008F2D5B"/>
    <w:rsid w:val="009126D6"/>
    <w:rsid w:val="00914CB6"/>
    <w:rsid w:val="00927EF6"/>
    <w:rsid w:val="009300C4"/>
    <w:rsid w:val="009B214E"/>
    <w:rsid w:val="009D1612"/>
    <w:rsid w:val="00A23A44"/>
    <w:rsid w:val="00A772A4"/>
    <w:rsid w:val="00A97F12"/>
    <w:rsid w:val="00AC65DC"/>
    <w:rsid w:val="00BA2968"/>
    <w:rsid w:val="00C05B7D"/>
    <w:rsid w:val="00C378F3"/>
    <w:rsid w:val="00C45A98"/>
    <w:rsid w:val="00C658A7"/>
    <w:rsid w:val="00C726F8"/>
    <w:rsid w:val="00C93C17"/>
    <w:rsid w:val="00CB3B71"/>
    <w:rsid w:val="00DD5053"/>
    <w:rsid w:val="00E32C46"/>
    <w:rsid w:val="00E43DD3"/>
    <w:rsid w:val="00E55C15"/>
    <w:rsid w:val="00F031F4"/>
    <w:rsid w:val="00F03865"/>
    <w:rsid w:val="00F3271A"/>
    <w:rsid w:val="00F4233E"/>
    <w:rsid w:val="00F531BF"/>
    <w:rsid w:val="00F93722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C6695"/>
  <w15:chartTrackingRefBased/>
  <w15:docId w15:val="{AC03EAE3-A5A6-4D39-821E-658612F70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8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93722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F03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93C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3C17"/>
  </w:style>
  <w:style w:type="paragraph" w:styleId="Piedepgina">
    <w:name w:val="footer"/>
    <w:basedOn w:val="Normal"/>
    <w:link w:val="PiedepginaCar"/>
    <w:uiPriority w:val="99"/>
    <w:unhideWhenUsed/>
    <w:rsid w:val="00C93C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3C17"/>
  </w:style>
  <w:style w:type="paragraph" w:styleId="Prrafodelista">
    <w:name w:val="List Paragraph"/>
    <w:basedOn w:val="Normal"/>
    <w:uiPriority w:val="34"/>
    <w:qFormat/>
    <w:rsid w:val="00510E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5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2</TotalTime>
  <Pages>6</Pages>
  <Words>524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QUINTANAR CASTILLO</dc:creator>
  <cp:keywords/>
  <dc:description/>
  <cp:lastModifiedBy>ANGELICA QUINTANAR CASTILLO</cp:lastModifiedBy>
  <cp:revision>20</cp:revision>
  <dcterms:created xsi:type="dcterms:W3CDTF">2022-03-09T06:24:00Z</dcterms:created>
  <dcterms:modified xsi:type="dcterms:W3CDTF">2022-03-25T21:47:00Z</dcterms:modified>
</cp:coreProperties>
</file>